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BD54" w14:textId="71A3C190" w:rsidR="00DD1C7C" w:rsidRPr="00277091" w:rsidRDefault="00DD1C7C" w:rsidP="00DD1C7C">
      <w:pPr>
        <w:spacing w:after="0" w:line="240" w:lineRule="auto"/>
        <w:rPr>
          <w:rFonts w:asciiTheme="majorBidi" w:eastAsia="Times New Roman" w:hAnsiTheme="majorBidi" w:cstheme="majorBidi"/>
          <w:color w:val="212121"/>
          <w:kern w:val="0"/>
          <w14:ligatures w14:val="none"/>
        </w:rPr>
      </w:pPr>
      <w:r w:rsidRPr="0014403A">
        <w:rPr>
          <w:rFonts w:asciiTheme="majorBidi" w:eastAsia="Times New Roman" w:hAnsiTheme="majorBidi" w:cstheme="majorBidi"/>
          <w:color w:val="212121"/>
          <w:kern w:val="0"/>
          <w:lang w:val="en"/>
          <w14:ligatures w14:val="none"/>
        </w:rPr>
        <w:t xml:space="preserve">Table 4 Comparing continuous variables </w:t>
      </w:r>
      <w:r w:rsidRPr="00277091">
        <w:rPr>
          <w:rFonts w:asciiTheme="majorBidi" w:eastAsia="Times New Roman" w:hAnsiTheme="majorBidi" w:cstheme="majorBidi"/>
          <w:color w:val="212121"/>
          <w:kern w:val="0"/>
          <w:lang w:val="en"/>
          <w14:ligatures w14:val="none"/>
        </w:rPr>
        <w:t>between</w:t>
      </w:r>
      <w:r w:rsidRPr="0014403A">
        <w:rPr>
          <w:rFonts w:asciiTheme="majorBidi" w:eastAsia="Times New Roman" w:hAnsiTheme="majorBidi" w:cstheme="majorBidi"/>
          <w:color w:val="212121"/>
          <w:kern w:val="0"/>
          <w:lang w:val="en"/>
          <w14:ligatures w14:val="none"/>
        </w:rPr>
        <w:t xml:space="preserve"> participants who reported a burden with no burden of </w:t>
      </w:r>
      <w:r w:rsidR="00277091" w:rsidRPr="00277091">
        <w:rPr>
          <w:rFonts w:asciiTheme="majorBidi" w:eastAsia="Times New Roman" w:hAnsiTheme="majorBidi" w:cstheme="majorBidi"/>
          <w:color w:val="212121"/>
          <w:kern w:val="0"/>
          <w:lang w:val="en"/>
          <w14:ligatures w14:val="none"/>
        </w:rPr>
        <w:t>participation.</w:t>
      </w:r>
    </w:p>
    <w:tbl>
      <w:tblPr>
        <w:tblpPr w:leftFromText="180" w:rightFromText="180" w:vertAnchor="page" w:horzAnchor="margin" w:tblpY="2781"/>
        <w:tblW w:w="10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1"/>
        <w:gridCol w:w="1318"/>
        <w:gridCol w:w="1514"/>
        <w:gridCol w:w="1407"/>
        <w:gridCol w:w="2836"/>
        <w:gridCol w:w="705"/>
        <w:gridCol w:w="708"/>
      </w:tblGrid>
      <w:tr w:rsidR="00277091" w:rsidRPr="00277091" w14:paraId="157BD256" w14:textId="77777777" w:rsidTr="007C0DEE">
        <w:trPr>
          <w:trHeight w:val="342"/>
        </w:trPr>
        <w:tc>
          <w:tcPr>
            <w:tcW w:w="2001" w:type="dxa"/>
            <w:vMerge w:val="restart"/>
            <w:shd w:val="clear" w:color="auto" w:fill="auto"/>
            <w:noWrap/>
            <w:vAlign w:val="center"/>
            <w:hideMark/>
          </w:tcPr>
          <w:p w14:paraId="02D52BE8" w14:textId="1CD982DC" w:rsidR="00277091" w:rsidRPr="0014403A" w:rsidRDefault="00277091" w:rsidP="007C0D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2832" w:type="dxa"/>
            <w:gridSpan w:val="2"/>
            <w:shd w:val="clear" w:color="auto" w:fill="auto"/>
            <w:noWrap/>
            <w:vAlign w:val="center"/>
            <w:hideMark/>
          </w:tcPr>
          <w:p w14:paraId="47020E71" w14:textId="77777777" w:rsidR="00277091" w:rsidRPr="0014403A" w:rsidRDefault="00277091" w:rsidP="007C0D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urden</w:t>
            </w:r>
          </w:p>
        </w:tc>
        <w:tc>
          <w:tcPr>
            <w:tcW w:w="5656" w:type="dxa"/>
            <w:gridSpan w:val="4"/>
            <w:shd w:val="clear" w:color="auto" w:fill="auto"/>
            <w:noWrap/>
            <w:vAlign w:val="center"/>
            <w:hideMark/>
          </w:tcPr>
          <w:p w14:paraId="34F0D082" w14:textId="5F7DE6AB" w:rsidR="00277091" w:rsidRPr="0014403A" w:rsidRDefault="00277091" w:rsidP="007C0D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277091" w:rsidRPr="00277091" w14:paraId="64B912DC" w14:textId="77777777" w:rsidTr="00277091">
        <w:trPr>
          <w:trHeight w:val="342"/>
        </w:trPr>
        <w:tc>
          <w:tcPr>
            <w:tcW w:w="2001" w:type="dxa"/>
            <w:vMerge/>
            <w:vAlign w:val="center"/>
            <w:hideMark/>
          </w:tcPr>
          <w:p w14:paraId="4A40EF2E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38248B8E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D0AAA3D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407" w:type="dxa"/>
            <w:shd w:val="clear" w:color="auto" w:fill="auto"/>
            <w:noWrap/>
            <w:vAlign w:val="center"/>
            <w:hideMark/>
          </w:tcPr>
          <w:p w14:paraId="4D31D654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BF82B36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D [95% CI]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9E7029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41C1EA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</w:t>
            </w:r>
          </w:p>
        </w:tc>
      </w:tr>
      <w:tr w:rsidR="00277091" w:rsidRPr="00277091" w14:paraId="6A74777D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B156E7F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ge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years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703CB92D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.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498F8A5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9.13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B87B12D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94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FA4E003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63 [-6.94; 14.20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332DD08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56652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0</w:t>
            </w:r>
          </w:p>
        </w:tc>
      </w:tr>
      <w:tr w:rsidR="00277091" w:rsidRPr="00277091" w14:paraId="0E902C11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1118F831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BMI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kg/m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5F61F76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6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E21930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4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79139231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894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EDC69A4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.74 [-4.71; 12.20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8CDC4EB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9084D74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5</w:t>
            </w:r>
          </w:p>
        </w:tc>
      </w:tr>
      <w:tr w:rsidR="00277091" w:rsidRPr="00277091" w14:paraId="40840C57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BF7423F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D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min/day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7B53BF5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7.0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ECA1460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76.00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197C6FB5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55D63B82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−0.69 [-74.92; 173.54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6B5D261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49925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1</w:t>
            </w:r>
          </w:p>
        </w:tc>
      </w:tr>
      <w:tr w:rsidR="00277091" w:rsidRPr="00277091" w14:paraId="06B44110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24DA2EAA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PA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min/day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13CE70E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.7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878DFD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.7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50315B68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9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108C861E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−4.94 [-39.30; 29.40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A01DE7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C1B7C8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21</w:t>
            </w:r>
          </w:p>
        </w:tc>
      </w:tr>
      <w:tr w:rsidR="00277091" w:rsidRPr="00277091" w14:paraId="7EA46832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4C30A847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VPA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 (min/day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01B47EBE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1.0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46EF56D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8.31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2FCA0522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8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7433AC1A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−2.70 [−32.86; −27.48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D5E4C54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A323E2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13</w:t>
            </w:r>
          </w:p>
        </w:tc>
      </w:tr>
      <w:tr w:rsidR="00277091" w:rsidRPr="00277091" w14:paraId="01302F31" w14:textId="77777777" w:rsidTr="00277091">
        <w:trPr>
          <w:trHeight w:val="342"/>
        </w:trPr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043E30DE" w14:textId="77777777" w:rsidR="00277091" w:rsidRPr="0014403A" w:rsidRDefault="00277091" w:rsidP="002770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leep</w:t>
            </w:r>
            <w:r w:rsidRPr="0027709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(min/day)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14:paraId="60E55AE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1.2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9DE7C0F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.85</w:t>
            </w:r>
          </w:p>
        </w:tc>
        <w:tc>
          <w:tcPr>
            <w:tcW w:w="1407" w:type="dxa"/>
            <w:shd w:val="clear" w:color="auto" w:fill="auto"/>
            <w:noWrap/>
            <w:vAlign w:val="bottom"/>
            <w:hideMark/>
          </w:tcPr>
          <w:p w14:paraId="474A213E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14:paraId="01EA208B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9.61 [-129.25; 268.48]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DEF1FE2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A6DB1A" w14:textId="77777777" w:rsidR="00277091" w:rsidRPr="0014403A" w:rsidRDefault="00277091" w:rsidP="002770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14403A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2</w:t>
            </w:r>
          </w:p>
        </w:tc>
      </w:tr>
    </w:tbl>
    <w:p w14:paraId="0AE34FEE" w14:textId="7B98DEEA" w:rsidR="00282ACF" w:rsidRDefault="00282ACF" w:rsidP="0014403A"/>
    <w:p w14:paraId="6972C72A" w14:textId="63DB57AA" w:rsidR="00DD1C7C" w:rsidRPr="00277091" w:rsidRDefault="00DD1C7C" w:rsidP="00DD1C7C">
      <w:pPr>
        <w:rPr>
          <w:rFonts w:asciiTheme="majorBidi" w:hAnsiTheme="majorBidi" w:cstheme="majorBidi"/>
        </w:rPr>
      </w:pPr>
      <w:r w:rsidRPr="0014403A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Abbreviation: BMI, Body Mass Index; SED, sedentary behavior; LPA, Low Physical activity; MVPA, moderate-to-vigorous physical </w:t>
      </w:r>
      <w:r w:rsidRPr="00277091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activity.</w:t>
      </w:r>
    </w:p>
    <w:p w14:paraId="4BA5C892" w14:textId="77777777" w:rsidR="00DD1C7C" w:rsidRDefault="00DD1C7C" w:rsidP="00DD1C7C"/>
    <w:p w14:paraId="1FAA69E1" w14:textId="77777777" w:rsidR="00DD1C7C" w:rsidRPr="00DD1C7C" w:rsidRDefault="00DD1C7C" w:rsidP="00DD1C7C"/>
    <w:sectPr w:rsidR="00DD1C7C" w:rsidRPr="00DD1C7C" w:rsidSect="00B878E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3B"/>
    <w:rsid w:val="0014403A"/>
    <w:rsid w:val="00277091"/>
    <w:rsid w:val="00282ACF"/>
    <w:rsid w:val="0066313B"/>
    <w:rsid w:val="007C0DEE"/>
    <w:rsid w:val="00B878EF"/>
    <w:rsid w:val="00DD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F467"/>
  <w15:chartTrackingRefBased/>
  <w15:docId w15:val="{2E09C83C-3B50-4D6D-96F7-0DC3CE1C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13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6313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4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Ibrahem Alaqil</dc:creator>
  <cp:keywords/>
  <dc:description/>
  <cp:lastModifiedBy>Abdulrahman Ibrahem Alaqil</cp:lastModifiedBy>
  <cp:revision>6</cp:revision>
  <dcterms:created xsi:type="dcterms:W3CDTF">2024-01-25T11:42:00Z</dcterms:created>
  <dcterms:modified xsi:type="dcterms:W3CDTF">2024-03-25T16:31:00Z</dcterms:modified>
</cp:coreProperties>
</file>